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D1F" w:rsidRPr="003306E1" w:rsidRDefault="008F3D1F" w:rsidP="008F3D1F">
      <w:pPr>
        <w:widowControl/>
        <w:spacing w:after="200"/>
        <w:rPr>
          <w:rFonts w:ascii="Times New Roman" w:hAnsi="Times New Roman"/>
          <w:b/>
          <w:kern w:val="0"/>
          <w:sz w:val="22"/>
        </w:rPr>
      </w:pPr>
      <w:r w:rsidRPr="003306E1">
        <w:rPr>
          <w:rFonts w:ascii="Times New Roman" w:hAnsi="Times New Roman"/>
          <w:b/>
          <w:kern w:val="0"/>
          <w:sz w:val="22"/>
        </w:rPr>
        <w:t xml:space="preserve">Table </w:t>
      </w:r>
      <w:r w:rsidR="007D10FD">
        <w:rPr>
          <w:rFonts w:ascii="Times New Roman" w:hAnsi="Times New Roman"/>
          <w:b/>
          <w:kern w:val="0"/>
          <w:sz w:val="22"/>
        </w:rPr>
        <w:t>S7</w:t>
      </w:r>
      <w:r w:rsidRPr="003306E1">
        <w:rPr>
          <w:rFonts w:ascii="Times New Roman" w:hAnsi="Times New Roman"/>
          <w:b/>
          <w:kern w:val="0"/>
          <w:sz w:val="22"/>
        </w:rPr>
        <w:t xml:space="preserve">. GSEA leading edge genes between zebrafish </w:t>
      </w:r>
      <w:proofErr w:type="spellStart"/>
      <w:r w:rsidRPr="003306E1">
        <w:rPr>
          <w:rFonts w:ascii="Times New Roman" w:hAnsi="Times New Roman"/>
          <w:b/>
          <w:kern w:val="0"/>
          <w:sz w:val="22"/>
        </w:rPr>
        <w:t>swimbladder</w:t>
      </w:r>
      <w:proofErr w:type="spellEnd"/>
      <w:r w:rsidRPr="003306E1">
        <w:rPr>
          <w:rFonts w:ascii="Times New Roman" w:hAnsi="Times New Roman"/>
          <w:b/>
          <w:kern w:val="0"/>
          <w:sz w:val="22"/>
        </w:rPr>
        <w:t xml:space="preserve"> and human lung</w:t>
      </w:r>
    </w:p>
    <w:tbl>
      <w:tblPr>
        <w:tblW w:w="5000" w:type="pct"/>
        <w:tblLayout w:type="fixed"/>
        <w:tblLook w:val="04A0"/>
      </w:tblPr>
      <w:tblGrid>
        <w:gridCol w:w="534"/>
        <w:gridCol w:w="1134"/>
        <w:gridCol w:w="1320"/>
        <w:gridCol w:w="5540"/>
        <w:tblGridChange w:id="0">
          <w:tblGrid>
            <w:gridCol w:w="534"/>
            <w:gridCol w:w="1134"/>
            <w:gridCol w:w="1320"/>
            <w:gridCol w:w="5540"/>
          </w:tblGrid>
        </w:tblGridChange>
      </w:tblGrid>
      <w:tr w:rsidR="008F3D1F" w:rsidRPr="008F3D1F" w:rsidTr="008F3D1F">
        <w:trPr>
          <w:trHeight w:val="30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 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UGCluster</w:t>
            </w:r>
            <w:proofErr w:type="spellEnd"/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Symbol</w:t>
            </w:r>
          </w:p>
        </w:tc>
        <w:tc>
          <w:tcPr>
            <w:tcW w:w="3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Name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3732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NFAIP6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umor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necrosis factor, alpha-induced protein 6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20073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SLC38A6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Solute carrier family 38, member 6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9449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FBP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Fructose-1,6-bisphosphatase 1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7403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AV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aveol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1,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aveola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protein, 22kDa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51716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AGLN2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ransgel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2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20080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SDCBP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Syndeca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binding protein (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synten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)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0647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LUM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Lumican</w:t>
            </w:r>
            <w:proofErr w:type="spellEnd"/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9417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NXA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nnex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A1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7668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GPX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Glutathione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eroxidas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1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1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37355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GIF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TGFB-induced factor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omeobox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1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1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51657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FPI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Tissue factor pathway inhibitor 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1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4601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WSB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WD repeat and SOCS box containing 1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1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7609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NFAIP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umor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necrosis factor, alpha-induced protein 1 (endothelial)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1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20371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FN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Fibronect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1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1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235069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RECQL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RecQ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protein-like (DNA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elicas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Q1-like)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1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36939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GFBI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ransforming growth factor, beta-induced, 68kDa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1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10375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RIPK2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Receptor-interacting serine-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hreonin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kinas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2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683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RND3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Rho family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GTPas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3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1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1751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RSAD2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Radical S-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denosyl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methionin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domain containing 2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2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9662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LS3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last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3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2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38062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MTM6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CKLF-like MARVEL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ransmembran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domain containing 6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2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52300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SAP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rosaposin</w:t>
            </w:r>
            <w:proofErr w:type="spellEnd"/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2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14571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JMJD5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Jumonji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domain containing 5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2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9041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ZYX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Zyxin</w:t>
            </w:r>
            <w:proofErr w:type="spellEnd"/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2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51361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MMP2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Matrix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metallopeptidas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2 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2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12655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VPS4B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Vacuolar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protein sorting 4 homolog B 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2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3614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TPN13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Protein tyrosine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hosphatas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, non-receptor type 13 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2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23464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QP3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quapor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3 (Gill blood group)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2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9739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RNPEP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rginyl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minopeptidas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(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minopeptidas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B)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3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32290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UTP3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UTP3, small subunit (SSU)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rocessom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component, homolog 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3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30909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SRSF7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Serine/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rginin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-rich splicing factor 7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3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8323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RHGAP29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Rho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GTPas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activating protein 29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3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108029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SH3BGRL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SH3 domain binding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glutamic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acid-rich protein like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3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5933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SPRED2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Sprouty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-related, EVH1 domain containing 2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3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8442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FOXF2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Forkhead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box F2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3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8914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OL1A2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ollagen, type I, alpha 2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3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886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YR6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ystein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-rich,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ngiogenic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inducer, 61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3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15559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FOXF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Forkhead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box F1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3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17169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DUSP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Dual specificity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hosphatas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1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4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52927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MARCH7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Membrane-associated ring finger (C3HC4) 7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4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7401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TTG1IP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Pituitary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umor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-transforming 1 interacting protein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4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29664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BMP5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Bone morphogenetic protein 5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lastRenderedPageBreak/>
              <w:t>4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919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9orf156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hromosome 9 open reading frame 156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4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7911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NCL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Nucleolin</w:t>
            </w:r>
            <w:proofErr w:type="spellEnd"/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4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0609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ZFAND5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Zinc finger, AN1-type domain 5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4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19574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ATF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poptosis antagonizing transcription factor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4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12076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ZNF330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Zinc finger protein 330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4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3603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MYOC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Myocil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,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rabecular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meshwork inducible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glucocorticoid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response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4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2701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RASL12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RAS-like, family 12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5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52786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OS9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Osteosarcoma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amplified 9, endoplasmic reticulum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lectin</w:t>
            </w:r>
            <w:proofErr w:type="spellEnd"/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5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180909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RDX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eroxiredox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1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5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422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PSE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eparanase</w:t>
            </w:r>
            <w:proofErr w:type="spellEnd"/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5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2544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KPTN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Kapt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(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ct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binding protein)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5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2631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MOTL2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ngiomot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like 2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5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51537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APNS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alpa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, small subunit 1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5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111779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SPARC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Secreted protein, acidic, 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ystein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-rich (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osteonect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)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5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9735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MED6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Mediator complex subunit 6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5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51730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MX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Myxovirus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resistance 1, interferon-inducible protein p78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5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8356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FDN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Prefoldin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subunit 1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6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9758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EIF2D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Eukaryotic translation initiation factor 2D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6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17286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STF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Cleavage stimulation factor, 3' pre-RNA, subunit 1, 50kDa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6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46530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MEM51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Transmembran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protein 51</w:t>
            </w:r>
          </w:p>
        </w:tc>
      </w:tr>
      <w:tr w:rsidR="008F3D1F" w:rsidRPr="008F3D1F" w:rsidTr="008F3D1F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6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Hs.35317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GPAT4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D1F" w:rsidRPr="008F3D1F" w:rsidRDefault="008F3D1F" w:rsidP="009C14A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</w:pPr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1-acylglycerol-3-phosphate O-</w:t>
            </w:r>
            <w:proofErr w:type="spellStart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>acyltransferase</w:t>
            </w:r>
            <w:proofErr w:type="spellEnd"/>
            <w:r w:rsidRPr="008F3D1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SG"/>
              </w:rPr>
              <w:t xml:space="preserve"> 4 </w:t>
            </w:r>
          </w:p>
        </w:tc>
      </w:tr>
    </w:tbl>
    <w:p w:rsidR="008F3D1F" w:rsidRPr="003306E1" w:rsidRDefault="008F3D1F" w:rsidP="008F3D1F">
      <w:pPr>
        <w:widowControl/>
        <w:spacing w:after="200"/>
        <w:jc w:val="left"/>
        <w:rPr>
          <w:rFonts w:ascii="Times New Roman" w:hAnsi="Times New Roman"/>
          <w:kern w:val="0"/>
          <w:sz w:val="22"/>
          <w:lang w:val="en-SG"/>
        </w:rPr>
      </w:pPr>
    </w:p>
    <w:p w:rsidR="008F3D1F" w:rsidRPr="003306E1" w:rsidRDefault="008F3D1F" w:rsidP="008F3D1F">
      <w:pPr>
        <w:rPr>
          <w:rFonts w:ascii="Times New Roman" w:hAnsi="Times New Roman"/>
          <w:sz w:val="22"/>
        </w:rPr>
      </w:pPr>
    </w:p>
    <w:p w:rsidR="0083433B" w:rsidRDefault="007D10FD"/>
    <w:sectPr w:rsidR="0083433B" w:rsidSect="0031736C">
      <w:pgSz w:w="11906" w:h="16838"/>
      <w:pgMar w:top="1440" w:right="1797" w:bottom="1440" w:left="1797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F3D1F"/>
    <w:rsid w:val="00411E87"/>
    <w:rsid w:val="00494176"/>
    <w:rsid w:val="007D10FD"/>
    <w:rsid w:val="008F3D1F"/>
    <w:rsid w:val="00B81179"/>
    <w:rsid w:val="00C83106"/>
    <w:rsid w:val="00D22E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D1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sgzy</dc:creator>
  <cp:lastModifiedBy>dbsgzy</cp:lastModifiedBy>
  <cp:revision>1</cp:revision>
  <dcterms:created xsi:type="dcterms:W3CDTF">2011-08-04T06:26:00Z</dcterms:created>
  <dcterms:modified xsi:type="dcterms:W3CDTF">2011-08-04T06:59:00Z</dcterms:modified>
</cp:coreProperties>
</file>